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438" w:rsidRDefault="00386438" w:rsidP="00386438">
      <w:pPr>
        <w:spacing w:after="160" w:line="480" w:lineRule="auto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3015D5">
        <w:rPr>
          <w:rFonts w:ascii="Times New Roman" w:hAnsi="Times New Roman"/>
          <w:b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color w:val="000000"/>
          <w:sz w:val="24"/>
          <w:szCs w:val="24"/>
        </w:rPr>
        <w:t>T</w:t>
      </w:r>
      <w:r w:rsidRPr="003015D5">
        <w:rPr>
          <w:rFonts w:ascii="Times New Roman" w:hAnsi="Times New Roman"/>
          <w:b/>
          <w:color w:val="000000"/>
          <w:sz w:val="24"/>
          <w:szCs w:val="24"/>
        </w:rPr>
        <w:t xml:space="preserve">able </w:t>
      </w:r>
      <w:r>
        <w:rPr>
          <w:rFonts w:ascii="Times New Roman" w:hAnsi="Times New Roman"/>
          <w:b/>
          <w:color w:val="000000"/>
          <w:sz w:val="24"/>
          <w:szCs w:val="24"/>
        </w:rPr>
        <w:t>2:</w:t>
      </w:r>
      <w:r w:rsidRPr="00FD55C6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5D2CFF">
        <w:rPr>
          <w:rFonts w:ascii="Times New Roman" w:hAnsi="Times New Roman"/>
          <w:color w:val="000000"/>
          <w:sz w:val="24"/>
          <w:szCs w:val="24"/>
          <w:lang w:val="en-GB"/>
        </w:rPr>
        <w:t xml:space="preserve">Number of hits detected </w:t>
      </w:r>
      <w:r w:rsidRPr="005D2CFF">
        <w:rPr>
          <w:rFonts w:ascii="Times New Roman" w:hAnsi="Times New Roman"/>
          <w:i/>
          <w:color w:val="000000"/>
          <w:sz w:val="24"/>
          <w:szCs w:val="24"/>
          <w:lang w:val="en-GB"/>
        </w:rPr>
        <w:t>in silico</w:t>
      </w:r>
      <w:r w:rsidRPr="00E40438">
        <w:rPr>
          <w:color w:val="000000"/>
          <w:lang w:val="en-GB"/>
        </w:rPr>
        <w:t>.</w:t>
      </w:r>
      <w:r w:rsidRPr="00404C21">
        <w:rPr>
          <w:color w:val="000000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Total genes and</w:t>
      </w:r>
      <w:r w:rsidRPr="00435FCF">
        <w:rPr>
          <w:rFonts w:ascii="Times New Roman" w:hAnsi="Times New Roman"/>
          <w:color w:val="000000"/>
          <w:sz w:val="24"/>
          <w:szCs w:val="24"/>
          <w:lang w:val="en-GB"/>
        </w:rPr>
        <w:t xml:space="preserve"> number of hits detected </w:t>
      </w:r>
      <w:r w:rsidRPr="008D797F">
        <w:rPr>
          <w:rFonts w:ascii="Times New Roman" w:hAnsi="Times New Roman"/>
          <w:i/>
          <w:color w:val="000000"/>
          <w:sz w:val="24"/>
          <w:szCs w:val="24"/>
          <w:lang w:val="en-GB"/>
        </w:rPr>
        <w:t>in silico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in </w:t>
      </w:r>
      <w:r w:rsidRPr="00C80067">
        <w:rPr>
          <w:rFonts w:ascii="Times New Roman" w:hAnsi="Times New Roman"/>
          <w:color w:val="000000"/>
          <w:sz w:val="24"/>
          <w:szCs w:val="24"/>
        </w:rPr>
        <w:t xml:space="preserve">the validation cohort. The genes are grouped in </w:t>
      </w:r>
      <w:proofErr w:type="spellStart"/>
      <w:r w:rsidRPr="00C80067">
        <w:rPr>
          <w:rFonts w:ascii="Times New Roman" w:hAnsi="Times New Roman"/>
          <w:color w:val="000000"/>
          <w:sz w:val="24"/>
          <w:szCs w:val="24"/>
        </w:rPr>
        <w:t>signaling</w:t>
      </w:r>
      <w:proofErr w:type="spellEnd"/>
      <w:r w:rsidRPr="00C80067">
        <w:rPr>
          <w:rFonts w:ascii="Times New Roman" w:hAnsi="Times New Roman"/>
          <w:color w:val="000000"/>
          <w:sz w:val="24"/>
          <w:szCs w:val="24"/>
        </w:rPr>
        <w:t xml:space="preserve"> pathways or functional families.</w:t>
      </w:r>
    </w:p>
    <w:tbl>
      <w:tblPr>
        <w:tblW w:w="6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800"/>
        <w:gridCol w:w="4280"/>
      </w:tblGrid>
      <w:tr w:rsidR="00386438" w:rsidRPr="000852EF" w:rsidTr="00B000FA">
        <w:trPr>
          <w:trHeight w:val="255"/>
        </w:trPr>
        <w:tc>
          <w:tcPr>
            <w:tcW w:w="1360" w:type="dxa"/>
            <w:shd w:val="clear" w:color="000000" w:fill="C0C0C0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Gene</w:t>
            </w:r>
          </w:p>
        </w:tc>
        <w:tc>
          <w:tcPr>
            <w:tcW w:w="800" w:type="dxa"/>
            <w:shd w:val="clear" w:color="000000" w:fill="C0C0C0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Hits</w:t>
            </w:r>
          </w:p>
        </w:tc>
        <w:tc>
          <w:tcPr>
            <w:tcW w:w="4280" w:type="dxa"/>
            <w:shd w:val="clear" w:color="000000" w:fill="C0C0C0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proofErr w:type="spellStart"/>
            <w:r w:rsidRPr="000852EF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Signaling</w:t>
            </w:r>
            <w:proofErr w:type="spellEnd"/>
            <w:r w:rsidRPr="000852EF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 xml:space="preserve"> pathway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ABCA5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OTHE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ALDH2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ETHABOLISM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APC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8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WNT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ATM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3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CHROMATIN REGULATOR AND REPAI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ATP6V1A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OTHE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ATR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8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CHROMATIN REGULATOR AND REPAI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AURKA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OTHE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AXIN1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27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WNT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BRAF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APK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BRDT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CHROMATIN REGULATOR AND REPAI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CAMKK2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CA+2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CASP4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OTHE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CCKAR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GPC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CPT1A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ETHABOLISM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CSF1R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RTK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CSNK1G3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WNT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CTNNB1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17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WNT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DDR1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GPC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DRD3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GPC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EDN3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GPC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EGF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RTK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EGFR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RTK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EIF4E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OTHE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EIF4EBP1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OTHE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ELK3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CHROMATIN REGULATOR AND REPAI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FGFR1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RTK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FGFR2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RTK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FLT1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8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RTK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FLT3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RTK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GLI1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CHROMATIN REGULATOR AND REPAI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HIF1A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I3K/MTO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HNF1A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6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CHROMATIN REGULATOR AND REPAI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HRAS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APK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HSP90AB1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OTHE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IDE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ETHABOLISM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INSR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RTK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ITPR1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CA+2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ITPR2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Ca+2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JAK1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8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JAK STAT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JAK3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bookmarkStart w:id="0" w:name="_GoBack"/>
            <w:bookmarkEnd w:id="0"/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JAK STAT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lastRenderedPageBreak/>
              <w:t>KDR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RTK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AP2K1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APK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AP4K3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APK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APK8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APK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APKAP1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I3K/MTO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ET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RTK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LST8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I3K/MTO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MACHC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ETHABOLISM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MP1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OTHE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PO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ETHABOLISM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TOR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I3K/MTO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YH1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CYTOSKELETON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YH10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CYTOSKELETON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YH9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CYTOSKELETON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YLK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6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CYTOSKELETON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NOTCH1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6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OTHE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NOV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OTHE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NTRK1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RTK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AM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ETHABOLISM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GR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OTHE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IK3C2G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I3K/MTO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IK3CA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I3K/MTO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IK3CB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I3K/MTO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IK3CG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I3K/MTO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IK3R2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I3K/MTO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IK3R4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6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I3K/MTO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LA2G6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OTHE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PARG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OTHE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PP2R1B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OTHE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RKAA2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ETHABOLISM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RKAR1B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ETHABOLISM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RKCQ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OTHE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RKDC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CHROMATIN REGULATOR AND REPAI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RR5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I3K/MTO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SENEN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OTHE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TEN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6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I3K/MTO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TPRS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OTHE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RAC1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APK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RAF1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APK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RET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RTK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RICTOR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I3K/MTO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SCN3A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8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OTHE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SLC10A1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OTHE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SLC16A1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OTHE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SLCO4A1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METHABOLISM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SYK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OTHE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TGFB1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OTHE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lastRenderedPageBreak/>
              <w:t>TP53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95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53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TRPV5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CA+2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TSC1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6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I3K/MTO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TSC2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PI3K/MTOR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TYRO3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RTK</w:t>
            </w:r>
          </w:p>
        </w:tc>
      </w:tr>
      <w:tr w:rsidR="00386438" w:rsidRPr="000852EF" w:rsidTr="00B000FA">
        <w:trPr>
          <w:trHeight w:val="255"/>
        </w:trPr>
        <w:tc>
          <w:tcPr>
            <w:tcW w:w="136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VCAM1</w:t>
            </w:r>
          </w:p>
        </w:tc>
        <w:tc>
          <w:tcPr>
            <w:tcW w:w="80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4280" w:type="dxa"/>
            <w:noWrap/>
            <w:vAlign w:val="center"/>
            <w:hideMark/>
          </w:tcPr>
          <w:p w:rsidR="00386438" w:rsidRPr="000852EF" w:rsidRDefault="00386438" w:rsidP="00B000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0852EF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OTHER</w:t>
            </w:r>
          </w:p>
        </w:tc>
      </w:tr>
    </w:tbl>
    <w:p w:rsidR="004E6F41" w:rsidRDefault="004E6F41"/>
    <w:sectPr w:rsidR="004E6F41" w:rsidSect="003864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438"/>
    <w:rsid w:val="002F21AE"/>
    <w:rsid w:val="003368A7"/>
    <w:rsid w:val="00386438"/>
    <w:rsid w:val="004E6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Sa</dc:creator>
  <cp:lastModifiedBy>N.Sa</cp:lastModifiedBy>
  <cp:revision>1</cp:revision>
  <dcterms:created xsi:type="dcterms:W3CDTF">2018-06-25T18:23:00Z</dcterms:created>
  <dcterms:modified xsi:type="dcterms:W3CDTF">2018-06-25T18:24:00Z</dcterms:modified>
</cp:coreProperties>
</file>